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F6154" w14:textId="75A034B6" w:rsidR="003D11D4" w:rsidRDefault="00970DE9" w:rsidP="003D11D4">
      <w:pPr>
        <w:rPr>
          <w:rFonts w:ascii="Arial" w:hAnsi="Arial" w:cs="Arial"/>
          <w:b/>
          <w:bCs/>
          <w:color w:val="000000"/>
        </w:rPr>
      </w:pPr>
      <w:r w:rsidRPr="003D11D4">
        <w:rPr>
          <w:rFonts w:ascii="Arial" w:hAnsi="Arial" w:cs="Arial"/>
          <w:b/>
          <w:bCs/>
          <w:color w:val="000000"/>
        </w:rPr>
        <w:t>Table</w:t>
      </w:r>
      <w:r w:rsidR="004913E1">
        <w:rPr>
          <w:rFonts w:ascii="Arial" w:hAnsi="Arial" w:cs="Arial"/>
          <w:b/>
          <w:bCs/>
          <w:color w:val="000000"/>
        </w:rPr>
        <w:t xml:space="preserve"> </w:t>
      </w:r>
      <w:r w:rsidR="00614914" w:rsidRPr="003D11D4">
        <w:rPr>
          <w:rFonts w:ascii="Arial" w:hAnsi="Arial" w:cs="Arial"/>
          <w:b/>
          <w:bCs/>
          <w:color w:val="000000"/>
        </w:rPr>
        <w:t>S</w:t>
      </w:r>
      <w:r w:rsidR="00614914">
        <w:rPr>
          <w:rFonts w:ascii="Arial" w:hAnsi="Arial" w:cs="Arial"/>
          <w:b/>
          <w:bCs/>
          <w:color w:val="000000"/>
        </w:rPr>
        <w:t>4</w:t>
      </w:r>
      <w:r w:rsidR="00CD49D4">
        <w:rPr>
          <w:rFonts w:ascii="Arial" w:hAnsi="Arial" w:cs="Arial"/>
          <w:b/>
          <w:bCs/>
          <w:color w:val="000000"/>
        </w:rPr>
        <w:t>.</w:t>
      </w:r>
      <w:r w:rsidR="003D11D4" w:rsidRPr="003D11D4">
        <w:rPr>
          <w:rFonts w:ascii="Arial" w:hAnsi="Arial" w:cs="Arial"/>
          <w:b/>
          <w:bCs/>
          <w:color w:val="000000"/>
        </w:rPr>
        <w:t xml:space="preserve"> Constructs used in this study</w:t>
      </w:r>
      <w:r w:rsidR="004913E1">
        <w:rPr>
          <w:rFonts w:ascii="Arial" w:hAnsi="Arial" w:cs="Arial"/>
          <w:b/>
          <w:bCs/>
          <w:color w:val="000000"/>
        </w:rPr>
        <w:t>.</w:t>
      </w:r>
    </w:p>
    <w:p w14:paraId="0622FF5D" w14:textId="77777777" w:rsidR="004913E1" w:rsidRPr="003D11D4" w:rsidRDefault="004913E1" w:rsidP="003D11D4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7"/>
        <w:gridCol w:w="7553"/>
      </w:tblGrid>
      <w:tr w:rsidR="003D11D4" w:rsidRPr="003D11D4" w14:paraId="07C14BA9" w14:textId="77777777" w:rsidTr="003D11D4">
        <w:trPr>
          <w:trHeight w:val="45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59C0B" w14:textId="77777777" w:rsidR="003D11D4" w:rsidRPr="003D11D4" w:rsidRDefault="003D11D4" w:rsidP="003D11D4">
            <w:r w:rsidRPr="003D11D4">
              <w:rPr>
                <w:rFonts w:ascii="Arial" w:hAnsi="Arial" w:cs="Arial"/>
                <w:b/>
                <w:bCs/>
                <w:color w:val="000000"/>
              </w:rPr>
              <w:t>Construc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04B9C" w14:textId="77777777" w:rsidR="003D11D4" w:rsidRPr="003D11D4" w:rsidRDefault="003D11D4" w:rsidP="003D11D4">
            <w:r w:rsidRPr="003D11D4">
              <w:rPr>
                <w:rFonts w:ascii="Arial" w:hAnsi="Arial" w:cs="Arial"/>
                <w:b/>
                <w:bCs/>
                <w:color w:val="000000"/>
              </w:rPr>
              <w:t>Information</w:t>
            </w:r>
          </w:p>
        </w:tc>
      </w:tr>
      <w:tr w:rsidR="003D11D4" w:rsidRPr="003D11D4" w14:paraId="0C6C3712" w14:textId="77777777" w:rsidTr="003D11D4">
        <w:trPr>
          <w:trHeight w:val="440"/>
        </w:trPr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03769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DD282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A86A4" w14:textId="6D4FD779" w:rsidR="003D11D4" w:rsidRPr="003D11D4" w:rsidRDefault="00293E90" w:rsidP="003D11D4">
            <w:r w:rsidRPr="00293E90">
              <w:rPr>
                <w:rFonts w:ascii="Arial" w:hAnsi="Arial" w:cs="Arial"/>
                <w:i/>
                <w:iCs/>
                <w:color w:val="000000"/>
              </w:rPr>
              <w:t>GFP</w:t>
            </w:r>
            <w:r w:rsidR="003D11D4" w:rsidRPr="003D11D4">
              <w:rPr>
                <w:rFonts w:ascii="Arial" w:hAnsi="Arial" w:cs="Arial"/>
                <w:i/>
                <w:iCs/>
                <w:color w:val="000000"/>
              </w:rPr>
              <w:t>-c1^sec^3xflag_ccdb</w:t>
            </w:r>
            <w:r w:rsidR="003D11D4" w:rsidRPr="003D11D4">
              <w:rPr>
                <w:rFonts w:ascii="Arial" w:hAnsi="Arial" w:cs="Arial"/>
                <w:color w:val="000000"/>
              </w:rPr>
              <w:t>, Daniel Dickinson, University of Texas at Austin</w:t>
            </w:r>
          </w:p>
        </w:tc>
      </w:tr>
      <w:tr w:rsidR="003D11D4" w:rsidRPr="003D11D4" w14:paraId="67E5F782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8959D3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QZ3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7B48A" w14:textId="4288A343" w:rsidR="003D11D4" w:rsidRPr="003D11D4" w:rsidRDefault="003D11D4" w:rsidP="003D11D4">
            <w:r w:rsidRPr="003D11D4">
              <w:rPr>
                <w:rFonts w:ascii="Arial" w:hAnsi="Arial" w:cs="Arial"/>
                <w:i/>
                <w:iCs/>
                <w:color w:val="000000"/>
              </w:rPr>
              <w:t>degron-</w:t>
            </w:r>
            <w:r w:rsidR="00293E90" w:rsidRPr="00293E90">
              <w:rPr>
                <w:rFonts w:ascii="Arial" w:hAnsi="Arial" w:cs="Arial"/>
                <w:i/>
                <w:iCs/>
                <w:color w:val="000000"/>
              </w:rPr>
              <w:t>GFP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-c1^sec^3xflag_ccdb</w:t>
            </w:r>
            <w:r w:rsidRPr="003D11D4">
              <w:rPr>
                <w:rFonts w:ascii="Arial" w:hAnsi="Arial" w:cs="Arial"/>
                <w:color w:val="000000"/>
              </w:rPr>
              <w:t>, generated from pDD282 </w:t>
            </w:r>
          </w:p>
        </w:tc>
      </w:tr>
      <w:tr w:rsidR="003D11D4" w:rsidRPr="003D11D4" w14:paraId="24289EC4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52D36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QZ4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45B8A" w14:textId="13E1199E" w:rsidR="003D11D4" w:rsidRPr="003D11D4" w:rsidRDefault="003D11D4" w:rsidP="003D11D4">
            <w:r w:rsidRPr="003D11D4">
              <w:rPr>
                <w:rFonts w:ascii="Arial" w:hAnsi="Arial" w:cs="Arial"/>
                <w:i/>
                <w:iCs/>
                <w:color w:val="000000"/>
              </w:rPr>
              <w:t>degron-</w:t>
            </w:r>
            <w:r w:rsidR="00293E90" w:rsidRPr="00293E90">
              <w:rPr>
                <w:rFonts w:ascii="Arial" w:hAnsi="Arial" w:cs="Arial"/>
                <w:i/>
                <w:iCs/>
                <w:color w:val="000000"/>
              </w:rPr>
              <w:t>GFP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-c1^sec^3xflag_ccdb</w:t>
            </w:r>
            <w:r w:rsidRPr="003D11D4">
              <w:rPr>
                <w:rFonts w:ascii="Arial" w:hAnsi="Arial" w:cs="Arial"/>
                <w:color w:val="000000"/>
              </w:rPr>
              <w:t xml:space="preserve"> edited with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rpoa-2</w:t>
            </w:r>
            <w:r w:rsidRPr="003D11D4">
              <w:rPr>
                <w:rFonts w:ascii="Arial" w:hAnsi="Arial" w:cs="Arial"/>
                <w:color w:val="000000"/>
              </w:rPr>
              <w:t xml:space="preserve"> homologous arm inserts, generated from pQZ38</w:t>
            </w:r>
          </w:p>
        </w:tc>
      </w:tr>
      <w:tr w:rsidR="003D11D4" w:rsidRPr="003D11D4" w14:paraId="33264B8D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F92AE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QZ6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AF001" w14:textId="511035F3" w:rsidR="003D11D4" w:rsidRPr="003D11D4" w:rsidRDefault="003D11D4" w:rsidP="003D11D4">
            <w:r w:rsidRPr="003D11D4">
              <w:rPr>
                <w:rFonts w:ascii="Arial" w:hAnsi="Arial" w:cs="Arial"/>
                <w:i/>
                <w:iCs/>
                <w:color w:val="000000"/>
              </w:rPr>
              <w:t>degron-</w:t>
            </w:r>
            <w:r w:rsidR="00293E90" w:rsidRPr="00293E90">
              <w:rPr>
                <w:rFonts w:ascii="Arial" w:hAnsi="Arial" w:cs="Arial"/>
                <w:i/>
                <w:iCs/>
                <w:color w:val="000000"/>
              </w:rPr>
              <w:t>GFP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-c1^sec^3xflag_ccdb</w:t>
            </w:r>
            <w:r w:rsidRPr="003D11D4">
              <w:rPr>
                <w:rFonts w:ascii="Arial" w:hAnsi="Arial" w:cs="Arial"/>
                <w:color w:val="000000"/>
              </w:rPr>
              <w:t xml:space="preserve"> edited with 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tsr-2(Y51H4A.15.1)</w:t>
            </w:r>
            <w:r w:rsidRPr="003D11D4">
              <w:rPr>
                <w:rFonts w:ascii="Arial" w:hAnsi="Arial" w:cs="Arial"/>
                <w:color w:val="000000"/>
              </w:rPr>
              <w:t xml:space="preserve"> homologous arm inserts, generated from pQZ38</w:t>
            </w:r>
          </w:p>
        </w:tc>
      </w:tr>
      <w:tr w:rsidR="003D11D4" w:rsidRPr="003D11D4" w14:paraId="0A3F26A1" w14:textId="77777777" w:rsidTr="003D11D4">
        <w:trPr>
          <w:trHeight w:val="66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D3D5B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QZ8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7C3CB" w14:textId="13E5DF4E" w:rsidR="003D11D4" w:rsidRPr="003D11D4" w:rsidRDefault="003D11D4" w:rsidP="003D11D4">
            <w:r w:rsidRPr="003D11D4">
              <w:rPr>
                <w:rFonts w:ascii="Arial" w:hAnsi="Arial" w:cs="Arial"/>
                <w:i/>
                <w:iCs/>
                <w:color w:val="000000"/>
              </w:rPr>
              <w:t>degron-</w:t>
            </w:r>
            <w:r w:rsidR="00293E90" w:rsidRPr="00293E90">
              <w:rPr>
                <w:rFonts w:ascii="Arial" w:hAnsi="Arial" w:cs="Arial"/>
                <w:i/>
                <w:iCs/>
                <w:color w:val="000000"/>
              </w:rPr>
              <w:t>GFP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-c1^sec^3xflag_ccdb</w:t>
            </w:r>
            <w:r w:rsidRPr="003D11D4">
              <w:rPr>
                <w:rFonts w:ascii="Arial" w:hAnsi="Arial" w:cs="Arial"/>
                <w:color w:val="000000"/>
              </w:rPr>
              <w:t xml:space="preserve"> edited with </w:t>
            </w:r>
            <w:r w:rsidR="00293E90"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(Y54H5A.1)</w:t>
            </w:r>
            <w:r w:rsidRPr="003D11D4">
              <w:rPr>
                <w:rFonts w:ascii="Arial" w:hAnsi="Arial" w:cs="Arial"/>
                <w:color w:val="000000"/>
              </w:rPr>
              <w:t xml:space="preserve"> homologous arm inserts, generated from pQZ38</w:t>
            </w:r>
          </w:p>
        </w:tc>
      </w:tr>
      <w:tr w:rsidR="003D11D4" w:rsidRPr="003D11D4" w14:paraId="2951F5B4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9A6D6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RB101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229FE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empty vector for gRNA cloning, Andrew Fire, Stanford University</w:t>
            </w:r>
          </w:p>
        </w:tc>
      </w:tr>
      <w:tr w:rsidR="003D11D4" w:rsidRPr="003D11D4" w14:paraId="1E8E1B60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BBAC1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RR1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85914" w14:textId="77777777" w:rsidR="003D11D4" w:rsidRPr="003D11D4" w:rsidRDefault="003D11D4" w:rsidP="003D11D4">
            <w:r w:rsidRPr="003D11D4">
              <w:rPr>
                <w:rFonts w:ascii="Arial" w:hAnsi="Arial" w:cs="Arial"/>
                <w:i/>
                <w:iCs/>
                <w:color w:val="000000"/>
              </w:rPr>
              <w:t>rpoa-2</w:t>
            </w:r>
            <w:r w:rsidRPr="003D11D4">
              <w:rPr>
                <w:rFonts w:ascii="Arial" w:hAnsi="Arial" w:cs="Arial"/>
                <w:color w:val="000000"/>
              </w:rPr>
              <w:t xml:space="preserve"> sgRNA, generated from pRB1017</w:t>
            </w:r>
          </w:p>
        </w:tc>
      </w:tr>
      <w:tr w:rsidR="003D11D4" w:rsidRPr="003D11D4" w14:paraId="0EB3E770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BCF3D0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QZ6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24669" w14:textId="77777777" w:rsidR="003D11D4" w:rsidRPr="003D11D4" w:rsidRDefault="003D11D4" w:rsidP="003D11D4">
            <w:r w:rsidRPr="003D11D4">
              <w:rPr>
                <w:rFonts w:ascii="Arial" w:hAnsi="Arial" w:cs="Arial"/>
                <w:i/>
                <w:iCs/>
                <w:color w:val="000000"/>
              </w:rPr>
              <w:t>tsr-2(Y51H4A.15.1)</w:t>
            </w:r>
            <w:r w:rsidRPr="003D11D4">
              <w:rPr>
                <w:rFonts w:ascii="Arial" w:hAnsi="Arial" w:cs="Arial"/>
                <w:color w:val="000000"/>
              </w:rPr>
              <w:t xml:space="preserve"> sgRNA, generated from pRB1017</w:t>
            </w:r>
          </w:p>
        </w:tc>
      </w:tr>
      <w:tr w:rsidR="003D11D4" w:rsidRPr="003D11D4" w14:paraId="72EED244" w14:textId="77777777" w:rsidTr="003D11D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27D7E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QZ7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52165" w14:textId="23BC335E" w:rsidR="003D11D4" w:rsidRPr="003D11D4" w:rsidRDefault="00293E90" w:rsidP="003D11D4">
            <w:r w:rsidRPr="00293E90">
              <w:rPr>
                <w:rFonts w:ascii="Arial" w:hAnsi="Arial" w:cs="Arial"/>
                <w:i/>
                <w:iCs/>
                <w:color w:val="000000"/>
              </w:rPr>
              <w:t>grwd-1</w:t>
            </w:r>
            <w:r w:rsidR="003D11D4" w:rsidRPr="003D11D4">
              <w:rPr>
                <w:rFonts w:ascii="Arial" w:hAnsi="Arial" w:cs="Arial"/>
                <w:i/>
                <w:iCs/>
                <w:color w:val="000000"/>
              </w:rPr>
              <w:t>(Y54H5A.1) sgRNA</w:t>
            </w:r>
            <w:r w:rsidR="003D11D4" w:rsidRPr="003D11D4">
              <w:rPr>
                <w:rFonts w:ascii="Arial" w:hAnsi="Arial" w:cs="Arial"/>
                <w:color w:val="000000"/>
              </w:rPr>
              <w:t>, generated from pRB1017</w:t>
            </w:r>
          </w:p>
        </w:tc>
      </w:tr>
      <w:tr w:rsidR="003D11D4" w:rsidRPr="003D11D4" w14:paraId="12B3F0C0" w14:textId="77777777" w:rsidTr="00F6324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56BD8" w14:textId="77777777" w:rsidR="003D11D4" w:rsidRPr="003D11D4" w:rsidRDefault="003D11D4" w:rsidP="003D11D4">
            <w:r w:rsidRPr="003D11D4">
              <w:rPr>
                <w:rFonts w:ascii="Arial" w:hAnsi="Arial" w:cs="Arial"/>
                <w:color w:val="000000"/>
              </w:rPr>
              <w:t>pDD16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7221A" w14:textId="38B61CED" w:rsidR="003D11D4" w:rsidRPr="003D11D4" w:rsidRDefault="003D11D4" w:rsidP="003D11D4">
            <w:r w:rsidRPr="003D11D4">
              <w:rPr>
                <w:rFonts w:ascii="Arial" w:hAnsi="Arial" w:cs="Arial"/>
                <w:i/>
                <w:iCs/>
                <w:color w:val="000000"/>
              </w:rPr>
              <w:t>eft-3p</w:t>
            </w:r>
            <w:r w:rsidR="00F63244"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3D11D4">
              <w:rPr>
                <w:rFonts w:ascii="Arial" w:hAnsi="Arial" w:cs="Arial"/>
                <w:i/>
                <w:iCs/>
                <w:color w:val="000000"/>
              </w:rPr>
              <w:t>Cas9</w:t>
            </w:r>
          </w:p>
        </w:tc>
      </w:tr>
      <w:tr w:rsidR="00C22878" w:rsidRPr="003D11D4" w14:paraId="735C98DD" w14:textId="77777777" w:rsidTr="00C22878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49BD" w14:textId="6DA2E6AE" w:rsidR="00C22878" w:rsidRPr="003D11D4" w:rsidRDefault="00C22878" w:rsidP="003D11D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P0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FBD44" w14:textId="2528FCA3" w:rsidR="00C22878" w:rsidRPr="003D11D4" w:rsidRDefault="00C22878" w:rsidP="003D11D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C22878">
              <w:rPr>
                <w:rFonts w:ascii="Arial" w:hAnsi="Arial" w:cs="Arial"/>
                <w:i/>
                <w:iCs/>
                <w:color w:val="000000"/>
              </w:rPr>
              <w:t>ttTi5605 SEC</w:t>
            </w:r>
            <w:r w:rsidR="00F63244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C22878">
              <w:rPr>
                <w:rFonts w:ascii="Arial" w:hAnsi="Arial" w:cs="Arial"/>
                <w:i/>
                <w:iCs/>
                <w:color w:val="000000"/>
              </w:rPr>
              <w:t>ccdB</w:t>
            </w:r>
            <w:r w:rsidR="00F63244"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C22878">
              <w:rPr>
                <w:rFonts w:ascii="Arial" w:hAnsi="Arial" w:cs="Arial"/>
                <w:i/>
                <w:iCs/>
                <w:color w:val="000000"/>
              </w:rPr>
              <w:t>2x mKate2</w:t>
            </w:r>
            <w:r w:rsidR="00F63244"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C22878">
              <w:rPr>
                <w:rFonts w:ascii="Arial" w:hAnsi="Arial" w:cs="Arial"/>
                <w:i/>
                <w:iCs/>
                <w:color w:val="000000"/>
              </w:rPr>
              <w:t>PH</w:t>
            </w:r>
            <w:r w:rsidR="00F63244"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C22878">
              <w:rPr>
                <w:rFonts w:ascii="Arial" w:hAnsi="Arial" w:cs="Arial"/>
                <w:i/>
                <w:iCs/>
                <w:color w:val="000000"/>
              </w:rPr>
              <w:t>3xHA</w:t>
            </w:r>
            <w:r w:rsidR="00F63244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r w:rsidR="00F63244" w:rsidRPr="003D11D4">
              <w:rPr>
                <w:rFonts w:ascii="Arial" w:hAnsi="Arial" w:cs="Arial"/>
                <w:color w:val="000000"/>
              </w:rPr>
              <w:t>Daniel Dickinson, University of Texas at Austin</w:t>
            </w:r>
          </w:p>
        </w:tc>
      </w:tr>
      <w:tr w:rsidR="00442250" w:rsidRPr="003D11D4" w14:paraId="4FCC4F86" w14:textId="77777777" w:rsidTr="00F6324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376F4" w14:textId="5FED68CC" w:rsidR="00442250" w:rsidRDefault="00442250" w:rsidP="003D11D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DD12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56DD" w14:textId="75126A8C" w:rsidR="00442250" w:rsidRPr="00C22878" w:rsidRDefault="00442250" w:rsidP="003D11D4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</w:t>
            </w:r>
            <w:r w:rsidRPr="00442250">
              <w:rPr>
                <w:rFonts w:ascii="Arial" w:hAnsi="Arial" w:cs="Arial"/>
                <w:i/>
                <w:iCs/>
                <w:color w:val="000000"/>
              </w:rPr>
              <w:t>ft</w:t>
            </w:r>
            <w:r>
              <w:rPr>
                <w:rFonts w:ascii="Arial" w:hAnsi="Arial" w:cs="Arial"/>
                <w:i/>
                <w:iCs/>
                <w:color w:val="000000"/>
              </w:rPr>
              <w:t>-</w:t>
            </w:r>
            <w:r w:rsidRPr="00442250">
              <w:rPr>
                <w:rFonts w:ascii="Arial" w:hAnsi="Arial" w:cs="Arial"/>
                <w:i/>
                <w:iCs/>
                <w:color w:val="000000"/>
              </w:rPr>
              <w:t>3</w:t>
            </w:r>
            <w:r>
              <w:rPr>
                <w:rFonts w:ascii="Arial" w:hAnsi="Arial" w:cs="Arial"/>
                <w:i/>
                <w:iCs/>
                <w:color w:val="000000"/>
              </w:rPr>
              <w:t>p^</w:t>
            </w:r>
            <w:r w:rsidRPr="00442250">
              <w:rPr>
                <w:rFonts w:ascii="Arial" w:hAnsi="Arial" w:cs="Arial"/>
                <w:i/>
                <w:iCs/>
                <w:color w:val="000000"/>
              </w:rPr>
              <w:t>Cas9+U6</w:t>
            </w:r>
            <w:r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442250">
              <w:rPr>
                <w:rFonts w:ascii="Arial" w:hAnsi="Arial" w:cs="Arial"/>
                <w:i/>
                <w:iCs/>
                <w:color w:val="000000"/>
              </w:rPr>
              <w:t>ttTi5605</w:t>
            </w:r>
            <w:r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442250">
              <w:rPr>
                <w:rFonts w:ascii="Arial" w:hAnsi="Arial" w:cs="Arial"/>
                <w:i/>
                <w:iCs/>
                <w:color w:val="000000"/>
              </w:rPr>
              <w:t>gRNA</w:t>
            </w:r>
          </w:p>
        </w:tc>
      </w:tr>
      <w:tr w:rsidR="00C22878" w:rsidRPr="003D11D4" w14:paraId="4FA482EA" w14:textId="77777777" w:rsidTr="00F6324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C89D" w14:textId="3F346153" w:rsidR="00C22878" w:rsidRPr="003D11D4" w:rsidRDefault="00C22878" w:rsidP="003D11D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QZ8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E881" w14:textId="06584C5F" w:rsidR="00C22878" w:rsidRPr="00F63244" w:rsidRDefault="00C22878" w:rsidP="003D11D4">
            <w:pPr>
              <w:rPr>
                <w:rFonts w:ascii="Arial" w:hAnsi="Arial" w:cs="Arial"/>
                <w:iCs/>
                <w:color w:val="000000"/>
              </w:rPr>
            </w:pPr>
            <w:r w:rsidRPr="00C22878">
              <w:rPr>
                <w:rFonts w:ascii="Arial" w:hAnsi="Arial" w:cs="Arial"/>
                <w:i/>
                <w:iCs/>
                <w:color w:val="000000"/>
              </w:rPr>
              <w:t>hsp-16.41p</w:t>
            </w:r>
            <w:r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C22878">
              <w:rPr>
                <w:rFonts w:ascii="Arial" w:hAnsi="Arial" w:cs="Arial"/>
                <w:i/>
                <w:iCs/>
                <w:color w:val="000000"/>
              </w:rPr>
              <w:t>2x mKate2</w:t>
            </w:r>
            <w:r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C22878">
              <w:rPr>
                <w:rFonts w:ascii="Arial" w:hAnsi="Arial" w:cs="Arial"/>
                <w:i/>
                <w:iCs/>
                <w:color w:val="000000"/>
              </w:rPr>
              <w:t>PH</w:t>
            </w:r>
            <w:r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C22878">
              <w:rPr>
                <w:rFonts w:ascii="Arial" w:hAnsi="Arial" w:cs="Arial"/>
                <w:i/>
                <w:iCs/>
                <w:color w:val="000000"/>
              </w:rPr>
              <w:t>3xHA</w:t>
            </w:r>
            <w:r>
              <w:rPr>
                <w:rFonts w:ascii="Arial" w:hAnsi="Arial" w:cs="Arial"/>
                <w:iCs/>
                <w:color w:val="000000"/>
              </w:rPr>
              <w:t>, generated from pAP087</w:t>
            </w:r>
          </w:p>
        </w:tc>
      </w:tr>
      <w:tr w:rsidR="00F63244" w:rsidRPr="003D11D4" w14:paraId="41133E2B" w14:textId="77777777" w:rsidTr="00F6324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33FB" w14:textId="288AF05D" w:rsidR="00F63244" w:rsidRPr="003D11D4" w:rsidRDefault="00F63244" w:rsidP="00F6324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QZ9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1062" w14:textId="396BADC1" w:rsidR="00F63244" w:rsidRPr="003D11D4" w:rsidRDefault="00F63244" w:rsidP="00F6324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F63244">
              <w:rPr>
                <w:rFonts w:ascii="Arial" w:hAnsi="Arial" w:cs="Arial"/>
                <w:i/>
                <w:color w:val="000000"/>
              </w:rPr>
              <w:t>Ida-1</w:t>
            </w:r>
            <w:r w:rsidRPr="003D11D4">
              <w:rPr>
                <w:rFonts w:ascii="Arial" w:hAnsi="Arial" w:cs="Arial"/>
                <w:color w:val="000000"/>
              </w:rPr>
              <w:t xml:space="preserve"> sgRNA, generated from pRB1017</w:t>
            </w:r>
          </w:p>
        </w:tc>
      </w:tr>
      <w:tr w:rsidR="00F63244" w:rsidRPr="003D11D4" w14:paraId="0D0F3901" w14:textId="77777777" w:rsidTr="00F6324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4C4CD" w14:textId="24322708" w:rsidR="00F63244" w:rsidRPr="00F63244" w:rsidRDefault="00F63244" w:rsidP="00F63244">
            <w:pPr>
              <w:rPr>
                <w:rFonts w:ascii="Arial" w:hAnsi="Arial" w:cs="Arial"/>
                <w:color w:val="000000"/>
              </w:rPr>
            </w:pPr>
            <w:r w:rsidRPr="00F63244">
              <w:rPr>
                <w:rFonts w:ascii="Arial" w:hAnsi="Arial" w:cs="Arial"/>
                <w:color w:val="000000"/>
              </w:rPr>
              <w:t>pGLOW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A365" w14:textId="3FE4395F" w:rsidR="00F63244" w:rsidRPr="003D11D4" w:rsidRDefault="00A31588" w:rsidP="00F63244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wr</w:t>
            </w:r>
            <w:r w:rsidR="00F63244" w:rsidRPr="00F63244">
              <w:rPr>
                <w:rFonts w:ascii="Arial" w:hAnsi="Arial" w:cs="Arial"/>
                <w:i/>
                <w:iCs/>
                <w:color w:val="000000"/>
              </w:rPr>
              <w:t>mScarlet^SEC^3xMyc</w:t>
            </w:r>
            <w:r w:rsidR="00F63244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r w:rsidR="00F63244" w:rsidRPr="003D11D4">
              <w:rPr>
                <w:rFonts w:ascii="Arial" w:hAnsi="Arial" w:cs="Arial"/>
                <w:color w:val="000000"/>
              </w:rPr>
              <w:t>Daniel Dickinson, University of Texas at Austin</w:t>
            </w:r>
          </w:p>
        </w:tc>
      </w:tr>
      <w:tr w:rsidR="00F63244" w:rsidRPr="003D11D4" w14:paraId="41965C0F" w14:textId="77777777" w:rsidTr="00F6324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90A4" w14:textId="3E0E58F2" w:rsidR="00F63244" w:rsidRPr="003D11D4" w:rsidRDefault="00F63244" w:rsidP="00F6324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QZ9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B9CAC" w14:textId="7A7C65E9" w:rsidR="00F63244" w:rsidRPr="003D11D4" w:rsidRDefault="00F63244" w:rsidP="00F6324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F63244">
              <w:rPr>
                <w:rFonts w:ascii="Arial" w:hAnsi="Arial" w:cs="Arial"/>
                <w:i/>
                <w:iCs/>
                <w:color w:val="000000"/>
              </w:rPr>
              <w:t>ida-1</w:t>
            </w:r>
            <w:r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="00A31588">
              <w:rPr>
                <w:rFonts w:ascii="Arial" w:hAnsi="Arial" w:cs="Arial"/>
                <w:i/>
                <w:iCs/>
                <w:color w:val="000000"/>
              </w:rPr>
              <w:t>wr</w:t>
            </w:r>
            <w:r w:rsidRPr="00F63244">
              <w:rPr>
                <w:rFonts w:ascii="Arial" w:hAnsi="Arial" w:cs="Arial"/>
                <w:i/>
                <w:iCs/>
                <w:color w:val="000000"/>
              </w:rPr>
              <w:t>mScarlet^SEC^3xMyc</w:t>
            </w:r>
            <w:r w:rsidRPr="003D11D4">
              <w:rPr>
                <w:rFonts w:ascii="Arial" w:hAnsi="Arial" w:cs="Arial"/>
                <w:color w:val="000000"/>
              </w:rPr>
              <w:t xml:space="preserve"> edited with </w:t>
            </w:r>
            <w:r>
              <w:rPr>
                <w:rFonts w:ascii="Arial" w:hAnsi="Arial" w:cs="Arial"/>
                <w:i/>
                <w:iCs/>
                <w:color w:val="000000"/>
              </w:rPr>
              <w:t>ida-1</w:t>
            </w:r>
            <w:r w:rsidRPr="003D11D4">
              <w:rPr>
                <w:rFonts w:ascii="Arial" w:hAnsi="Arial" w:cs="Arial"/>
                <w:color w:val="000000"/>
              </w:rPr>
              <w:t xml:space="preserve"> homologous arm inserts, generated from p</w:t>
            </w:r>
            <w:r>
              <w:rPr>
                <w:rFonts w:ascii="Arial" w:hAnsi="Arial" w:cs="Arial"/>
                <w:color w:val="000000"/>
              </w:rPr>
              <w:t>GLOW39</w:t>
            </w:r>
          </w:p>
        </w:tc>
      </w:tr>
      <w:tr w:rsidR="006E64BC" w:rsidRPr="003D11D4" w14:paraId="5A9C1126" w14:textId="77777777" w:rsidTr="00F6324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C06CC" w14:textId="5AF9513D" w:rsidR="006E64BC" w:rsidRDefault="006E64BC" w:rsidP="00F6324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37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874A" w14:textId="491ADAA7" w:rsidR="006E64BC" w:rsidRPr="00F63244" w:rsidRDefault="00AB2D8A" w:rsidP="00F63244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yo-3p^GFP</w:t>
            </w:r>
          </w:p>
        </w:tc>
      </w:tr>
      <w:tr w:rsidR="00AB2D8A" w:rsidRPr="003D11D4" w14:paraId="239A70F9" w14:textId="77777777" w:rsidTr="00F63244">
        <w:trPr>
          <w:trHeight w:val="44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1E00" w14:textId="1C70B848" w:rsidR="00AB2D8A" w:rsidRDefault="00AB2D8A" w:rsidP="00F63244">
            <w:pPr>
              <w:rPr>
                <w:rFonts w:ascii="Arial" w:hAnsi="Arial" w:cs="Arial"/>
                <w:color w:val="000000"/>
              </w:rPr>
            </w:pPr>
            <w:r w:rsidRPr="00AB2D8A">
              <w:rPr>
                <w:rFonts w:ascii="Arial" w:hAnsi="Arial" w:cs="Arial"/>
                <w:color w:val="000000"/>
              </w:rPr>
              <w:t>pCFJ1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4CFF3" w14:textId="4672FBA7" w:rsidR="00AB2D8A" w:rsidRDefault="00AB2D8A" w:rsidP="00F63244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AB2D8A">
              <w:rPr>
                <w:rFonts w:ascii="Arial" w:hAnsi="Arial" w:cs="Arial"/>
                <w:i/>
                <w:iCs/>
                <w:color w:val="000000"/>
              </w:rPr>
              <w:t>myo-3p</w:t>
            </w:r>
            <w:r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AB2D8A">
              <w:rPr>
                <w:rFonts w:ascii="Arial" w:hAnsi="Arial" w:cs="Arial"/>
                <w:i/>
                <w:iCs/>
                <w:color w:val="000000"/>
              </w:rPr>
              <w:t>mCherry</w:t>
            </w:r>
            <w:r>
              <w:rPr>
                <w:rFonts w:ascii="Arial" w:hAnsi="Arial" w:cs="Arial"/>
                <w:i/>
                <w:iCs/>
                <w:color w:val="000000"/>
              </w:rPr>
              <w:t>^</w:t>
            </w:r>
            <w:r w:rsidRPr="00AB2D8A">
              <w:rPr>
                <w:rFonts w:ascii="Arial" w:hAnsi="Arial" w:cs="Arial"/>
                <w:i/>
                <w:iCs/>
                <w:color w:val="000000"/>
              </w:rPr>
              <w:t>unc-54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 UTR</w:t>
            </w:r>
          </w:p>
        </w:tc>
      </w:tr>
    </w:tbl>
    <w:p w14:paraId="382A36C8" w14:textId="32584455" w:rsidR="003D11D4" w:rsidRDefault="003D11D4"/>
    <w:sectPr w:rsidR="003D11D4" w:rsidSect="006328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1D4"/>
    <w:rsid w:val="0000183B"/>
    <w:rsid w:val="00026207"/>
    <w:rsid w:val="00042FDB"/>
    <w:rsid w:val="00050221"/>
    <w:rsid w:val="0006774D"/>
    <w:rsid w:val="000808B2"/>
    <w:rsid w:val="0009081D"/>
    <w:rsid w:val="0009548E"/>
    <w:rsid w:val="000B3723"/>
    <w:rsid w:val="000E5152"/>
    <w:rsid w:val="000E5B87"/>
    <w:rsid w:val="00101754"/>
    <w:rsid w:val="001040FF"/>
    <w:rsid w:val="0010778A"/>
    <w:rsid w:val="00117A89"/>
    <w:rsid w:val="001234D6"/>
    <w:rsid w:val="00140FC5"/>
    <w:rsid w:val="00147986"/>
    <w:rsid w:val="00157506"/>
    <w:rsid w:val="00183BD4"/>
    <w:rsid w:val="0018416A"/>
    <w:rsid w:val="00196435"/>
    <w:rsid w:val="001C5855"/>
    <w:rsid w:val="001F2961"/>
    <w:rsid w:val="001F2A96"/>
    <w:rsid w:val="001F440D"/>
    <w:rsid w:val="00211BF1"/>
    <w:rsid w:val="0022646F"/>
    <w:rsid w:val="002404F3"/>
    <w:rsid w:val="002432E9"/>
    <w:rsid w:val="00250923"/>
    <w:rsid w:val="002513D1"/>
    <w:rsid w:val="00270470"/>
    <w:rsid w:val="002758E2"/>
    <w:rsid w:val="002903FE"/>
    <w:rsid w:val="00293E90"/>
    <w:rsid w:val="002C4F7B"/>
    <w:rsid w:val="002F1EE8"/>
    <w:rsid w:val="002F2BC6"/>
    <w:rsid w:val="002F394A"/>
    <w:rsid w:val="0035110D"/>
    <w:rsid w:val="00356FEE"/>
    <w:rsid w:val="003651A5"/>
    <w:rsid w:val="003744DE"/>
    <w:rsid w:val="003A4F28"/>
    <w:rsid w:val="003D0498"/>
    <w:rsid w:val="003D11D4"/>
    <w:rsid w:val="003D6061"/>
    <w:rsid w:val="003E2B93"/>
    <w:rsid w:val="003E4ED5"/>
    <w:rsid w:val="003F0A4F"/>
    <w:rsid w:val="00420AC2"/>
    <w:rsid w:val="00421549"/>
    <w:rsid w:val="00427152"/>
    <w:rsid w:val="00442250"/>
    <w:rsid w:val="004833E0"/>
    <w:rsid w:val="00485AA4"/>
    <w:rsid w:val="004913E1"/>
    <w:rsid w:val="004C5911"/>
    <w:rsid w:val="004E5551"/>
    <w:rsid w:val="004F2E65"/>
    <w:rsid w:val="004F4E35"/>
    <w:rsid w:val="00500D40"/>
    <w:rsid w:val="00505CD1"/>
    <w:rsid w:val="005379A2"/>
    <w:rsid w:val="005422C3"/>
    <w:rsid w:val="005453E4"/>
    <w:rsid w:val="00554B69"/>
    <w:rsid w:val="00575C19"/>
    <w:rsid w:val="005B0652"/>
    <w:rsid w:val="005C787A"/>
    <w:rsid w:val="005F753B"/>
    <w:rsid w:val="00604F62"/>
    <w:rsid w:val="0061389D"/>
    <w:rsid w:val="00614914"/>
    <w:rsid w:val="00614FF3"/>
    <w:rsid w:val="006328D1"/>
    <w:rsid w:val="00637D11"/>
    <w:rsid w:val="006548AF"/>
    <w:rsid w:val="00657B83"/>
    <w:rsid w:val="00674F26"/>
    <w:rsid w:val="006834AC"/>
    <w:rsid w:val="006B61C9"/>
    <w:rsid w:val="006E202B"/>
    <w:rsid w:val="006E64BC"/>
    <w:rsid w:val="00702E20"/>
    <w:rsid w:val="00705D3D"/>
    <w:rsid w:val="007116B2"/>
    <w:rsid w:val="0076027C"/>
    <w:rsid w:val="00760482"/>
    <w:rsid w:val="00761E0C"/>
    <w:rsid w:val="007731C2"/>
    <w:rsid w:val="00773680"/>
    <w:rsid w:val="00792BAF"/>
    <w:rsid w:val="00795EE1"/>
    <w:rsid w:val="007A2083"/>
    <w:rsid w:val="007A5CFD"/>
    <w:rsid w:val="007C1A3F"/>
    <w:rsid w:val="00812E3C"/>
    <w:rsid w:val="00812E9C"/>
    <w:rsid w:val="00840DB1"/>
    <w:rsid w:val="008712DF"/>
    <w:rsid w:val="00874A97"/>
    <w:rsid w:val="00890FB9"/>
    <w:rsid w:val="008A5544"/>
    <w:rsid w:val="008B4539"/>
    <w:rsid w:val="008B6E48"/>
    <w:rsid w:val="008E0B59"/>
    <w:rsid w:val="008F0595"/>
    <w:rsid w:val="00920C3B"/>
    <w:rsid w:val="0096405E"/>
    <w:rsid w:val="00970DE9"/>
    <w:rsid w:val="00973FD1"/>
    <w:rsid w:val="0099133B"/>
    <w:rsid w:val="0099231D"/>
    <w:rsid w:val="009A3CC3"/>
    <w:rsid w:val="009E5E9B"/>
    <w:rsid w:val="009F776A"/>
    <w:rsid w:val="00A01A74"/>
    <w:rsid w:val="00A305B9"/>
    <w:rsid w:val="00A31588"/>
    <w:rsid w:val="00A72F5F"/>
    <w:rsid w:val="00AA299E"/>
    <w:rsid w:val="00AA3B8C"/>
    <w:rsid w:val="00AB2D8A"/>
    <w:rsid w:val="00AE1197"/>
    <w:rsid w:val="00AF51B4"/>
    <w:rsid w:val="00B22FBA"/>
    <w:rsid w:val="00B27A5E"/>
    <w:rsid w:val="00B33C6C"/>
    <w:rsid w:val="00B40260"/>
    <w:rsid w:val="00B50A0C"/>
    <w:rsid w:val="00B62A6E"/>
    <w:rsid w:val="00B641EA"/>
    <w:rsid w:val="00B83E6E"/>
    <w:rsid w:val="00B87450"/>
    <w:rsid w:val="00B941EA"/>
    <w:rsid w:val="00BB1A6D"/>
    <w:rsid w:val="00BD1ABB"/>
    <w:rsid w:val="00BD5E82"/>
    <w:rsid w:val="00BF0318"/>
    <w:rsid w:val="00C031C3"/>
    <w:rsid w:val="00C14EC6"/>
    <w:rsid w:val="00C21695"/>
    <w:rsid w:val="00C22878"/>
    <w:rsid w:val="00C23DC8"/>
    <w:rsid w:val="00C336FA"/>
    <w:rsid w:val="00C56F46"/>
    <w:rsid w:val="00C95061"/>
    <w:rsid w:val="00C95750"/>
    <w:rsid w:val="00CB5B2E"/>
    <w:rsid w:val="00CD49D4"/>
    <w:rsid w:val="00CE77F9"/>
    <w:rsid w:val="00CF2BD4"/>
    <w:rsid w:val="00CF46E0"/>
    <w:rsid w:val="00D165AA"/>
    <w:rsid w:val="00D30389"/>
    <w:rsid w:val="00D52FC2"/>
    <w:rsid w:val="00D6640F"/>
    <w:rsid w:val="00D74DA7"/>
    <w:rsid w:val="00D75238"/>
    <w:rsid w:val="00D92C1E"/>
    <w:rsid w:val="00DB59E4"/>
    <w:rsid w:val="00DC6655"/>
    <w:rsid w:val="00DE13F8"/>
    <w:rsid w:val="00E34AA1"/>
    <w:rsid w:val="00E352C8"/>
    <w:rsid w:val="00E5188E"/>
    <w:rsid w:val="00E721D2"/>
    <w:rsid w:val="00E768C6"/>
    <w:rsid w:val="00E80DE6"/>
    <w:rsid w:val="00E925A1"/>
    <w:rsid w:val="00EC0490"/>
    <w:rsid w:val="00EC1C5D"/>
    <w:rsid w:val="00EC522D"/>
    <w:rsid w:val="00ED2FB8"/>
    <w:rsid w:val="00EE67D6"/>
    <w:rsid w:val="00EF79F5"/>
    <w:rsid w:val="00F00377"/>
    <w:rsid w:val="00F07C07"/>
    <w:rsid w:val="00F24B2D"/>
    <w:rsid w:val="00F4135D"/>
    <w:rsid w:val="00F4666D"/>
    <w:rsid w:val="00F52B71"/>
    <w:rsid w:val="00F60AAB"/>
    <w:rsid w:val="00F63244"/>
    <w:rsid w:val="00F64116"/>
    <w:rsid w:val="00F7220F"/>
    <w:rsid w:val="00F917E5"/>
    <w:rsid w:val="00FA453C"/>
    <w:rsid w:val="00FB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156F1"/>
  <w15:chartTrackingRefBased/>
  <w15:docId w15:val="{4EBD727B-96BA-FA48-8A1A-D9ECC279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24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D11D4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22878"/>
  </w:style>
  <w:style w:type="paragraph" w:styleId="BalloonText">
    <w:name w:val="Balloon Text"/>
    <w:basedOn w:val="Normal"/>
    <w:link w:val="BalloonTextChar"/>
    <w:uiPriority w:val="99"/>
    <w:semiHidden/>
    <w:unhideWhenUsed/>
    <w:rsid w:val="00C228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8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8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400043-7483-CD49-960C-16DD8946AF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3-06-14T22:20:00Z</cp:lastPrinted>
  <dcterms:created xsi:type="dcterms:W3CDTF">2023-08-01T16:24:00Z</dcterms:created>
  <dcterms:modified xsi:type="dcterms:W3CDTF">2023-08-01T16:24:00Z</dcterms:modified>
</cp:coreProperties>
</file>